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9764B2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28F4610B" wp14:editId="423BB2F2">
                <wp:simplePos x="0" y="0"/>
                <wp:positionH relativeFrom="column">
                  <wp:posOffset>-468630</wp:posOffset>
                </wp:positionH>
                <wp:positionV relativeFrom="paragraph">
                  <wp:posOffset>461010</wp:posOffset>
                </wp:positionV>
                <wp:extent cx="6648450" cy="5029200"/>
                <wp:effectExtent l="0" t="0" r="19050" b="19050"/>
                <wp:wrapSquare wrapText="bothSides"/>
                <wp:docPr id="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64B2" w:rsidRDefault="009764B2" w:rsidP="009764B2">
                            <w:pPr>
                              <w:pStyle w:val="Caption"/>
                            </w:pPr>
                            <w:r>
                              <w:t>Table S5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Females Ages 8-85 for Average Leg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41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80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62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06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19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06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74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82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29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40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30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10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84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57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29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02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78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55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33</w:t>
                                  </w:r>
                                </w:p>
                              </w:tc>
                            </w:tr>
                            <w:tr w:rsidR="009764B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14</w:t>
                                  </w:r>
                                </w:p>
                              </w:tc>
                            </w:tr>
                            <w:tr w:rsidR="009764B2" w:rsidRPr="00D55095" w:rsidTr="0039452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9764B2" w:rsidRPr="00D55095" w:rsidRDefault="009764B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9764B2" w:rsidRDefault="009764B2" w:rsidP="009764B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6.9pt;margin-top:36.3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" o:allowoverlap="f" strokecolor="white">
                <v:textbox>
                  <w:txbxContent>
                    <w:p w:rsidR="009764B2" w:rsidRDefault="009764B2" w:rsidP="009764B2">
                      <w:pPr>
                        <w:pStyle w:val="Caption"/>
                      </w:pPr>
                      <w:r>
                        <w:t>Table S5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Females Ages 8-85 for Average Leg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41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80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62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06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19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06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74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82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29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40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30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10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84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57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29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02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78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55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33</w:t>
                            </w:r>
                          </w:p>
                        </w:tc>
                      </w:tr>
                      <w:tr w:rsidR="009764B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14</w:t>
                            </w:r>
                          </w:p>
                        </w:tc>
                      </w:tr>
                      <w:tr w:rsidR="009764B2" w:rsidRPr="00D55095" w:rsidTr="0039452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9764B2" w:rsidRPr="00D55095" w:rsidRDefault="009764B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9764B2" w:rsidRDefault="009764B2" w:rsidP="009764B2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D26D2"/>
    <w:rsid w:val="002F4E7E"/>
    <w:rsid w:val="002F6AE3"/>
    <w:rsid w:val="003403C3"/>
    <w:rsid w:val="00380322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2</cp:revision>
  <dcterms:created xsi:type="dcterms:W3CDTF">2016-05-25T20:52:00Z</dcterms:created>
  <dcterms:modified xsi:type="dcterms:W3CDTF">2016-05-25T20:52:00Z</dcterms:modified>
</cp:coreProperties>
</file>